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312" w:afterLines="100" w:line="360" w:lineRule="auto"/>
        <w:rPr>
          <w:rFonts w:asciiTheme="minorHAnsi" w:hAnsiTheme="minorHAnsi" w:cstheme="minorBidi"/>
          <w:sz w:val="21"/>
          <w:szCs w:val="22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sz w:val="24"/>
          <w:szCs w:val="24"/>
        </w:rPr>
        <w:t>Supplementary file 1</w:t>
      </w:r>
      <w:r>
        <w:rPr>
          <w:rFonts w:ascii="Times New Roman" w:hAnsi="Times New Roman" w:cs="Times New Roman"/>
          <w:sz w:val="24"/>
          <w:szCs w:val="24"/>
        </w:rPr>
        <w:t>: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RNA-Seq data processing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RNA data was sequenced (paired-end 150 base pairs [bp]) using the Illumina platform. Trimmomatic (version 0.36)[1] were applied to clean the adapter-containing reads, poly-N-containing reads, and low-quality reads. Clean data was aligned to the NCBI37/mm9 reference genome using TopHat v2.0.12[2] with the parameters --read-mismatches and --library-type were set to 5 and fr-firststrand.</w:t>
      </w:r>
    </w:p>
    <w:p/>
    <w:p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References for </w:t>
      </w:r>
      <w:r>
        <w:rPr>
          <w:rFonts w:hint="eastAsia" w:ascii="Times New Roman" w:hAnsi="Times New Roman" w:cs="Times New Roman"/>
          <w:b/>
          <w:sz w:val="20"/>
          <w:szCs w:val="20"/>
        </w:rPr>
        <w:t>supplementary file 1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[1] Bolger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M, Lohse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, Usadel, B. Trimmomatic: A flexible trimmer for Illumina Sequence Data. Bioinformatics</w:t>
      </w:r>
      <w:r>
        <w:rPr>
          <w:rFonts w:hint="eastAsia" w:ascii="Times New Roman" w:hAnsi="Times New Roman" w:cs="Times New Roman"/>
          <w:sz w:val="20"/>
          <w:szCs w:val="20"/>
        </w:rPr>
        <w:t>.2014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30(15):2114-2120.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[2] Trapnell C, Pachter L, Salzberg SL.TopHat: discovering splice junctions with RNA-Seq. Bioinformatics.2009; 25(9):1105-1111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7B8"/>
    <w:rsid w:val="000B67B2"/>
    <w:rsid w:val="00133019"/>
    <w:rsid w:val="001845A8"/>
    <w:rsid w:val="0019180C"/>
    <w:rsid w:val="00210A80"/>
    <w:rsid w:val="00212854"/>
    <w:rsid w:val="00213518"/>
    <w:rsid w:val="00273474"/>
    <w:rsid w:val="00331AEC"/>
    <w:rsid w:val="003A0F90"/>
    <w:rsid w:val="003B756B"/>
    <w:rsid w:val="003D2B57"/>
    <w:rsid w:val="00404A04"/>
    <w:rsid w:val="0042333D"/>
    <w:rsid w:val="004376C6"/>
    <w:rsid w:val="0045047E"/>
    <w:rsid w:val="00481056"/>
    <w:rsid w:val="00535661"/>
    <w:rsid w:val="00542FFB"/>
    <w:rsid w:val="00582B21"/>
    <w:rsid w:val="005D2075"/>
    <w:rsid w:val="006563B1"/>
    <w:rsid w:val="00683358"/>
    <w:rsid w:val="006B4DD6"/>
    <w:rsid w:val="006B5B89"/>
    <w:rsid w:val="006C2346"/>
    <w:rsid w:val="006D46C6"/>
    <w:rsid w:val="007231D7"/>
    <w:rsid w:val="00752FF5"/>
    <w:rsid w:val="0075774B"/>
    <w:rsid w:val="007C52C5"/>
    <w:rsid w:val="007D7304"/>
    <w:rsid w:val="008038A9"/>
    <w:rsid w:val="00861CE4"/>
    <w:rsid w:val="008B71FF"/>
    <w:rsid w:val="008C291C"/>
    <w:rsid w:val="008D780E"/>
    <w:rsid w:val="00963EC1"/>
    <w:rsid w:val="00986785"/>
    <w:rsid w:val="009B0B51"/>
    <w:rsid w:val="009E0A49"/>
    <w:rsid w:val="009F25A9"/>
    <w:rsid w:val="00A56DB1"/>
    <w:rsid w:val="00AB7094"/>
    <w:rsid w:val="00AF4AFF"/>
    <w:rsid w:val="00B43E81"/>
    <w:rsid w:val="00BC2707"/>
    <w:rsid w:val="00BD3AA1"/>
    <w:rsid w:val="00BE1B45"/>
    <w:rsid w:val="00C44F75"/>
    <w:rsid w:val="00C4664C"/>
    <w:rsid w:val="00C5093D"/>
    <w:rsid w:val="00D02F42"/>
    <w:rsid w:val="00D16B71"/>
    <w:rsid w:val="00D53D42"/>
    <w:rsid w:val="00D639B4"/>
    <w:rsid w:val="00DC07B8"/>
    <w:rsid w:val="00E0395F"/>
    <w:rsid w:val="00EA2F32"/>
    <w:rsid w:val="00EF3657"/>
    <w:rsid w:val="00EF3723"/>
    <w:rsid w:val="00F248C5"/>
    <w:rsid w:val="00F730DD"/>
    <w:rsid w:val="00F76FBE"/>
    <w:rsid w:val="00FA17AB"/>
    <w:rsid w:val="00FB4406"/>
    <w:rsid w:val="00FE70D7"/>
    <w:rsid w:val="223D7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semiHidden/>
    <w:unhideWhenUsed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8">
    <w:name w:val="页眉 Char"/>
    <w:basedOn w:val="7"/>
    <w:link w:val="4"/>
    <w:uiPriority w:val="99"/>
    <w:rPr>
      <w:sz w:val="18"/>
      <w:szCs w:val="18"/>
    </w:rPr>
  </w:style>
  <w:style w:type="character" w:customStyle="1" w:styleId="9">
    <w:name w:val="页脚 Char"/>
    <w:basedOn w:val="7"/>
    <w:link w:val="3"/>
    <w:uiPriority w:val="99"/>
    <w:rPr>
      <w:sz w:val="18"/>
      <w:szCs w:val="18"/>
    </w:rPr>
  </w:style>
  <w:style w:type="character" w:customStyle="1" w:styleId="10">
    <w:name w:val="批注框文本 Char"/>
    <w:basedOn w:val="7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0</Words>
  <Characters>628</Characters>
  <Lines>5</Lines>
  <Paragraphs>1</Paragraphs>
  <TotalTime>71</TotalTime>
  <ScaleCrop>false</ScaleCrop>
  <LinksUpToDate>false</LinksUpToDate>
  <CharactersWithSpaces>737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0T07:18:00Z</dcterms:created>
  <dc:creator>admin</dc:creator>
  <cp:lastModifiedBy>罗静</cp:lastModifiedBy>
  <dcterms:modified xsi:type="dcterms:W3CDTF">2021-11-01T09:59:43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68A1405053A94AA9BE70630C1972547D</vt:lpwstr>
  </property>
</Properties>
</file>